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1A5B09" w14:textId="77777777" w:rsidR="001379ED" w:rsidRDefault="001379ED" w:rsidP="001379E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able S1.  Breakdown on sequence counts and strains of H1N1, PD09, H3N2, H5N1 and H7N9</w:t>
      </w:r>
    </w:p>
    <w:p w14:paraId="402360E8" w14:textId="77777777" w:rsidR="001379ED" w:rsidRDefault="001379ED" w:rsidP="001379ED">
      <w:pPr>
        <w:rPr>
          <w:rFonts w:ascii="Arial" w:hAnsi="Arial" w:cs="Arial"/>
          <w:sz w:val="22"/>
          <w:szCs w:val="22"/>
        </w:rPr>
      </w:pPr>
    </w:p>
    <w:tbl>
      <w:tblPr>
        <w:tblStyle w:val="LightShading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268"/>
        <w:gridCol w:w="1158"/>
        <w:gridCol w:w="1158"/>
        <w:gridCol w:w="1158"/>
        <w:gridCol w:w="1036"/>
        <w:gridCol w:w="901"/>
        <w:gridCol w:w="1424"/>
      </w:tblGrid>
      <w:tr w:rsidR="001379ED" w14:paraId="00DFE6F2" w14:textId="77777777" w:rsidTr="001379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  <w:vAlign w:val="center"/>
            <w:hideMark/>
          </w:tcPr>
          <w:p w14:paraId="284968B1" w14:textId="77777777" w:rsidR="001379ED" w:rsidRDefault="001379E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gment</w:t>
            </w:r>
          </w:p>
        </w:tc>
        <w:tc>
          <w:tcPr>
            <w:tcW w:w="1158" w:type="dxa"/>
            <w:vAlign w:val="center"/>
            <w:hideMark/>
          </w:tcPr>
          <w:p w14:paraId="234221EC" w14:textId="77777777" w:rsidR="001379ED" w:rsidRDefault="001379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1N1</w:t>
            </w:r>
          </w:p>
        </w:tc>
        <w:tc>
          <w:tcPr>
            <w:tcW w:w="1158" w:type="dxa"/>
            <w:vAlign w:val="center"/>
            <w:hideMark/>
          </w:tcPr>
          <w:p w14:paraId="3B1C297C" w14:textId="77777777" w:rsidR="001379ED" w:rsidRDefault="001379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D09</w:t>
            </w:r>
          </w:p>
        </w:tc>
        <w:tc>
          <w:tcPr>
            <w:tcW w:w="1158" w:type="dxa"/>
            <w:vAlign w:val="center"/>
            <w:hideMark/>
          </w:tcPr>
          <w:p w14:paraId="42705037" w14:textId="77777777" w:rsidR="001379ED" w:rsidRDefault="001379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3N2</w:t>
            </w:r>
          </w:p>
        </w:tc>
        <w:tc>
          <w:tcPr>
            <w:tcW w:w="1036" w:type="dxa"/>
            <w:vAlign w:val="center"/>
            <w:hideMark/>
          </w:tcPr>
          <w:p w14:paraId="69C22379" w14:textId="77777777" w:rsidR="001379ED" w:rsidRDefault="001379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5N1</w:t>
            </w:r>
          </w:p>
        </w:tc>
        <w:tc>
          <w:tcPr>
            <w:tcW w:w="901" w:type="dxa"/>
            <w:vAlign w:val="center"/>
            <w:hideMark/>
          </w:tcPr>
          <w:p w14:paraId="57D7BC76" w14:textId="77777777" w:rsidR="001379ED" w:rsidRDefault="001379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7N9</w:t>
            </w:r>
          </w:p>
        </w:tc>
        <w:tc>
          <w:tcPr>
            <w:tcW w:w="1424" w:type="dxa"/>
            <w:vAlign w:val="center"/>
            <w:hideMark/>
          </w:tcPr>
          <w:p w14:paraId="0A65DD1A" w14:textId="77777777" w:rsidR="001379ED" w:rsidRDefault="001379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</w:tr>
      <w:tr w:rsidR="001379ED" w14:paraId="3BD77640" w14:textId="77777777" w:rsidTr="00137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  <w:tcBorders>
              <w:top w:val="nil"/>
              <w:bottom w:val="nil"/>
            </w:tcBorders>
            <w:vAlign w:val="center"/>
            <w:hideMark/>
          </w:tcPr>
          <w:p w14:paraId="28AB83BE" w14:textId="77777777" w:rsidR="001379ED" w:rsidRDefault="001379E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58" w:type="dxa"/>
            <w:tcBorders>
              <w:top w:val="nil"/>
              <w:bottom w:val="nil"/>
            </w:tcBorders>
            <w:hideMark/>
          </w:tcPr>
          <w:p w14:paraId="56E9E1D8" w14:textId="77777777" w:rsidR="001379ED" w:rsidRDefault="001379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70</w:t>
            </w:r>
          </w:p>
          <w:p w14:paraId="658A0E4B" w14:textId="77777777" w:rsidR="001379ED" w:rsidRDefault="001379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968)</w:t>
            </w:r>
          </w:p>
        </w:tc>
        <w:tc>
          <w:tcPr>
            <w:tcW w:w="1158" w:type="dxa"/>
            <w:tcBorders>
              <w:top w:val="nil"/>
              <w:bottom w:val="nil"/>
            </w:tcBorders>
            <w:hideMark/>
          </w:tcPr>
          <w:p w14:paraId="7C534E46" w14:textId="77777777" w:rsidR="001379ED" w:rsidRDefault="001379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,782</w:t>
            </w:r>
          </w:p>
          <w:p w14:paraId="22EEDD60" w14:textId="77777777" w:rsidR="001379ED" w:rsidRDefault="001379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4,610)</w:t>
            </w:r>
          </w:p>
        </w:tc>
        <w:tc>
          <w:tcPr>
            <w:tcW w:w="1158" w:type="dxa"/>
            <w:tcBorders>
              <w:top w:val="nil"/>
              <w:bottom w:val="nil"/>
            </w:tcBorders>
            <w:hideMark/>
          </w:tcPr>
          <w:p w14:paraId="40AF6EC9" w14:textId="77777777" w:rsidR="001379ED" w:rsidRDefault="001379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,417</w:t>
            </w:r>
          </w:p>
          <w:p w14:paraId="2539F6BA" w14:textId="77777777" w:rsidR="001379ED" w:rsidRDefault="001379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4,820)</w:t>
            </w:r>
          </w:p>
        </w:tc>
        <w:tc>
          <w:tcPr>
            <w:tcW w:w="1036" w:type="dxa"/>
            <w:tcBorders>
              <w:top w:val="nil"/>
              <w:bottom w:val="nil"/>
            </w:tcBorders>
            <w:hideMark/>
          </w:tcPr>
          <w:p w14:paraId="3BBB1204" w14:textId="77777777" w:rsidR="001379ED" w:rsidRDefault="001379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0</w:t>
            </w:r>
          </w:p>
          <w:p w14:paraId="12AEF222" w14:textId="77777777" w:rsidR="001379ED" w:rsidRDefault="001379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200)</w:t>
            </w:r>
          </w:p>
        </w:tc>
        <w:tc>
          <w:tcPr>
            <w:tcW w:w="901" w:type="dxa"/>
            <w:tcBorders>
              <w:top w:val="nil"/>
              <w:bottom w:val="nil"/>
            </w:tcBorders>
            <w:hideMark/>
          </w:tcPr>
          <w:p w14:paraId="5C8BAB30" w14:textId="77777777" w:rsidR="001379ED" w:rsidRDefault="001379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4</w:t>
            </w:r>
          </w:p>
          <w:p w14:paraId="75332A0C" w14:textId="77777777" w:rsidR="001379ED" w:rsidRDefault="001379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00)</w:t>
            </w:r>
          </w:p>
        </w:tc>
        <w:tc>
          <w:tcPr>
            <w:tcW w:w="1424" w:type="dxa"/>
            <w:tcBorders>
              <w:top w:val="nil"/>
              <w:bottom w:val="nil"/>
            </w:tcBorders>
            <w:hideMark/>
          </w:tcPr>
          <w:p w14:paraId="46E117DA" w14:textId="77777777" w:rsidR="001379ED" w:rsidRDefault="001379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,213</w:t>
            </w:r>
          </w:p>
          <w:p w14:paraId="445CEC06" w14:textId="77777777" w:rsidR="001379ED" w:rsidRDefault="001379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0,698)</w:t>
            </w:r>
          </w:p>
        </w:tc>
      </w:tr>
      <w:tr w:rsidR="001379ED" w14:paraId="2E23FF66" w14:textId="77777777" w:rsidTr="001379E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04772" w14:textId="77777777" w:rsidR="001379ED" w:rsidRDefault="001379E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21C438" w14:textId="77777777" w:rsidR="001379ED" w:rsidRDefault="001379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34</w:t>
            </w:r>
          </w:p>
          <w:p w14:paraId="50717016" w14:textId="77777777" w:rsidR="001379ED" w:rsidRDefault="001379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99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E5CA5E" w14:textId="77777777" w:rsidR="001379ED" w:rsidRDefault="001379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,736</w:t>
            </w:r>
          </w:p>
          <w:p w14:paraId="4C9151D6" w14:textId="77777777" w:rsidR="001379ED" w:rsidRDefault="001379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4,57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FD68D6" w14:textId="77777777" w:rsidR="001379ED" w:rsidRDefault="001379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,387</w:t>
            </w:r>
          </w:p>
          <w:p w14:paraId="7DABE1BC" w14:textId="77777777" w:rsidR="001379ED" w:rsidRDefault="001379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4,832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FFDD36" w14:textId="77777777" w:rsidR="001379ED" w:rsidRDefault="001379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7</w:t>
            </w:r>
          </w:p>
          <w:p w14:paraId="03D63A76" w14:textId="77777777" w:rsidR="001379ED" w:rsidRDefault="001379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20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8D6C2D" w14:textId="77777777" w:rsidR="001379ED" w:rsidRDefault="001379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5</w:t>
            </w:r>
          </w:p>
          <w:p w14:paraId="687BD3BC" w14:textId="77777777" w:rsidR="001379ED" w:rsidRDefault="001379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95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76C7E2" w14:textId="77777777" w:rsidR="001379ED" w:rsidRDefault="001379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,089</w:t>
            </w:r>
          </w:p>
          <w:p w14:paraId="74DF1B37" w14:textId="77777777" w:rsidR="001379ED" w:rsidRDefault="001379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0,696)</w:t>
            </w:r>
          </w:p>
        </w:tc>
      </w:tr>
      <w:tr w:rsidR="001379ED" w14:paraId="32E42566" w14:textId="77777777" w:rsidTr="00137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  <w:tcBorders>
              <w:top w:val="nil"/>
              <w:bottom w:val="nil"/>
            </w:tcBorders>
            <w:vAlign w:val="center"/>
            <w:hideMark/>
          </w:tcPr>
          <w:p w14:paraId="3609AD9E" w14:textId="77777777" w:rsidR="001379ED" w:rsidRDefault="001379E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158" w:type="dxa"/>
            <w:tcBorders>
              <w:top w:val="nil"/>
              <w:bottom w:val="nil"/>
            </w:tcBorders>
            <w:hideMark/>
          </w:tcPr>
          <w:p w14:paraId="2C565DC4" w14:textId="77777777" w:rsidR="001379ED" w:rsidRDefault="001379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88</w:t>
            </w:r>
          </w:p>
          <w:p w14:paraId="0857FA1A" w14:textId="77777777" w:rsidR="001379ED" w:rsidRDefault="001379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976)</w:t>
            </w:r>
          </w:p>
        </w:tc>
        <w:tc>
          <w:tcPr>
            <w:tcW w:w="1158" w:type="dxa"/>
            <w:tcBorders>
              <w:top w:val="nil"/>
              <w:bottom w:val="nil"/>
            </w:tcBorders>
            <w:hideMark/>
          </w:tcPr>
          <w:p w14:paraId="32227F61" w14:textId="77777777" w:rsidR="001379ED" w:rsidRDefault="001379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,640</w:t>
            </w:r>
          </w:p>
          <w:p w14:paraId="707D6E19" w14:textId="77777777" w:rsidR="001379ED" w:rsidRDefault="001379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4,550)</w:t>
            </w:r>
          </w:p>
        </w:tc>
        <w:tc>
          <w:tcPr>
            <w:tcW w:w="1158" w:type="dxa"/>
            <w:tcBorders>
              <w:top w:val="nil"/>
              <w:bottom w:val="nil"/>
            </w:tcBorders>
            <w:hideMark/>
          </w:tcPr>
          <w:p w14:paraId="16F5A853" w14:textId="77777777" w:rsidR="001379ED" w:rsidRDefault="001379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,312</w:t>
            </w:r>
          </w:p>
          <w:p w14:paraId="694739B6" w14:textId="77777777" w:rsidR="001379ED" w:rsidRDefault="001379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4,807)</w:t>
            </w:r>
          </w:p>
        </w:tc>
        <w:tc>
          <w:tcPr>
            <w:tcW w:w="1036" w:type="dxa"/>
            <w:tcBorders>
              <w:top w:val="nil"/>
              <w:bottom w:val="nil"/>
            </w:tcBorders>
            <w:hideMark/>
          </w:tcPr>
          <w:p w14:paraId="6C7DF8D8" w14:textId="77777777" w:rsidR="001379ED" w:rsidRDefault="001379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6</w:t>
            </w:r>
          </w:p>
          <w:p w14:paraId="37C06EBB" w14:textId="77777777" w:rsidR="001379ED" w:rsidRDefault="001379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206)</w:t>
            </w:r>
          </w:p>
        </w:tc>
        <w:tc>
          <w:tcPr>
            <w:tcW w:w="901" w:type="dxa"/>
            <w:tcBorders>
              <w:top w:val="nil"/>
              <w:bottom w:val="nil"/>
            </w:tcBorders>
            <w:hideMark/>
          </w:tcPr>
          <w:p w14:paraId="6C64C3F0" w14:textId="77777777" w:rsidR="001379ED" w:rsidRDefault="001379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7</w:t>
            </w:r>
          </w:p>
          <w:p w14:paraId="70BDBD61" w14:textId="77777777" w:rsidR="001379ED" w:rsidRDefault="001379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95)</w:t>
            </w:r>
          </w:p>
        </w:tc>
        <w:tc>
          <w:tcPr>
            <w:tcW w:w="1424" w:type="dxa"/>
            <w:tcBorders>
              <w:top w:val="nil"/>
              <w:bottom w:val="nil"/>
            </w:tcBorders>
            <w:hideMark/>
          </w:tcPr>
          <w:p w14:paraId="3A17215C" w14:textId="77777777" w:rsidR="001379ED" w:rsidRDefault="001379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,883</w:t>
            </w:r>
          </w:p>
          <w:p w14:paraId="24678849" w14:textId="77777777" w:rsidR="001379ED" w:rsidRDefault="001379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0,634)</w:t>
            </w:r>
          </w:p>
        </w:tc>
      </w:tr>
      <w:tr w:rsidR="001379ED" w14:paraId="17C4DC16" w14:textId="77777777" w:rsidTr="001379E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B7B77" w14:textId="77777777" w:rsidR="001379ED" w:rsidRDefault="001379E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3C7407" w14:textId="77777777" w:rsidR="001379ED" w:rsidRDefault="001379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,020</w:t>
            </w:r>
          </w:p>
          <w:p w14:paraId="333BE452" w14:textId="77777777" w:rsidR="001379ED" w:rsidRDefault="001379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2,917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B2E4F9" w14:textId="77777777" w:rsidR="001379ED" w:rsidRDefault="001379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,781</w:t>
            </w:r>
          </w:p>
          <w:p w14:paraId="3906ED5D" w14:textId="77777777" w:rsidR="001379ED" w:rsidRDefault="001379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2,83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CCD882" w14:textId="77777777" w:rsidR="001379ED" w:rsidRDefault="001379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,892</w:t>
            </w:r>
          </w:p>
          <w:p w14:paraId="229AD742" w14:textId="77777777" w:rsidR="001379ED" w:rsidRDefault="001379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6,244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40C543" w14:textId="77777777" w:rsidR="001379ED" w:rsidRDefault="001379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3</w:t>
            </w:r>
          </w:p>
          <w:p w14:paraId="34DC5D5A" w14:textId="77777777" w:rsidR="001379ED" w:rsidRDefault="001379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350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F62083" w14:textId="77777777" w:rsidR="001379ED" w:rsidRDefault="001379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2</w:t>
            </w:r>
          </w:p>
          <w:p w14:paraId="7149FAC2" w14:textId="77777777" w:rsidR="001379ED" w:rsidRDefault="001379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23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25D505" w14:textId="77777777" w:rsidR="001379ED" w:rsidRDefault="001379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,078</w:t>
            </w:r>
          </w:p>
          <w:p w14:paraId="4C69F410" w14:textId="77777777" w:rsidR="001379ED" w:rsidRDefault="001379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32,467)</w:t>
            </w:r>
          </w:p>
        </w:tc>
      </w:tr>
      <w:tr w:rsidR="001379ED" w14:paraId="0C9EE1E5" w14:textId="77777777" w:rsidTr="00137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  <w:tcBorders>
              <w:top w:val="nil"/>
              <w:bottom w:val="nil"/>
            </w:tcBorders>
            <w:vAlign w:val="center"/>
            <w:hideMark/>
          </w:tcPr>
          <w:p w14:paraId="763BFC66" w14:textId="77777777" w:rsidR="001379ED" w:rsidRDefault="001379E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58" w:type="dxa"/>
            <w:tcBorders>
              <w:top w:val="nil"/>
              <w:bottom w:val="nil"/>
            </w:tcBorders>
            <w:hideMark/>
          </w:tcPr>
          <w:p w14:paraId="764ECF09" w14:textId="77777777" w:rsidR="001379ED" w:rsidRDefault="001379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25</w:t>
            </w:r>
          </w:p>
          <w:p w14:paraId="48698162" w14:textId="77777777" w:rsidR="001379ED" w:rsidRDefault="001379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989)</w:t>
            </w:r>
          </w:p>
        </w:tc>
        <w:tc>
          <w:tcPr>
            <w:tcW w:w="1158" w:type="dxa"/>
            <w:tcBorders>
              <w:top w:val="nil"/>
              <w:bottom w:val="nil"/>
            </w:tcBorders>
            <w:hideMark/>
          </w:tcPr>
          <w:p w14:paraId="129562D9" w14:textId="77777777" w:rsidR="001379ED" w:rsidRDefault="001379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,021</w:t>
            </w:r>
          </w:p>
          <w:p w14:paraId="07FDD4EF" w14:textId="77777777" w:rsidR="001379ED" w:rsidRDefault="001379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4,751)</w:t>
            </w:r>
          </w:p>
        </w:tc>
        <w:tc>
          <w:tcPr>
            <w:tcW w:w="1158" w:type="dxa"/>
            <w:tcBorders>
              <w:top w:val="nil"/>
              <w:bottom w:val="nil"/>
            </w:tcBorders>
            <w:hideMark/>
          </w:tcPr>
          <w:p w14:paraId="2FDE8DD9" w14:textId="77777777" w:rsidR="001379ED" w:rsidRDefault="001379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,963</w:t>
            </w:r>
          </w:p>
          <w:p w14:paraId="07F47A14" w14:textId="77777777" w:rsidR="001379ED" w:rsidRDefault="001379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5,107)</w:t>
            </w:r>
          </w:p>
        </w:tc>
        <w:tc>
          <w:tcPr>
            <w:tcW w:w="1036" w:type="dxa"/>
            <w:tcBorders>
              <w:top w:val="nil"/>
              <w:bottom w:val="nil"/>
            </w:tcBorders>
            <w:hideMark/>
          </w:tcPr>
          <w:p w14:paraId="48FC063D" w14:textId="77777777" w:rsidR="001379ED" w:rsidRDefault="001379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4</w:t>
            </w:r>
          </w:p>
          <w:p w14:paraId="07883C1D" w14:textId="77777777" w:rsidR="001379ED" w:rsidRDefault="001379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208)</w:t>
            </w:r>
          </w:p>
        </w:tc>
        <w:tc>
          <w:tcPr>
            <w:tcW w:w="901" w:type="dxa"/>
            <w:tcBorders>
              <w:top w:val="nil"/>
              <w:bottom w:val="nil"/>
            </w:tcBorders>
            <w:hideMark/>
          </w:tcPr>
          <w:p w14:paraId="1076D1DF" w14:textId="77777777" w:rsidR="001379ED" w:rsidRDefault="001379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4</w:t>
            </w:r>
          </w:p>
          <w:p w14:paraId="395E075E" w14:textId="77777777" w:rsidR="001379ED" w:rsidRDefault="001379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95)</w:t>
            </w:r>
          </w:p>
        </w:tc>
        <w:tc>
          <w:tcPr>
            <w:tcW w:w="1424" w:type="dxa"/>
            <w:tcBorders>
              <w:top w:val="nil"/>
              <w:bottom w:val="nil"/>
            </w:tcBorders>
            <w:hideMark/>
          </w:tcPr>
          <w:p w14:paraId="674D7331" w14:textId="77777777" w:rsidR="001379ED" w:rsidRDefault="001379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,827</w:t>
            </w:r>
          </w:p>
          <w:p w14:paraId="21491B09" w14:textId="77777777" w:rsidR="001379ED" w:rsidRDefault="001379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1,150)</w:t>
            </w:r>
          </w:p>
        </w:tc>
      </w:tr>
      <w:tr w:rsidR="001379ED" w14:paraId="0AAEB7F8" w14:textId="77777777" w:rsidTr="001379E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CB574" w14:textId="77777777" w:rsidR="001379ED" w:rsidRDefault="001379E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DA03E0" w14:textId="77777777" w:rsidR="001379ED" w:rsidRDefault="001379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419</w:t>
            </w:r>
          </w:p>
          <w:p w14:paraId="51D36EF5" w14:textId="77777777" w:rsidR="001379ED" w:rsidRDefault="001379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2,03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548AE4" w14:textId="77777777" w:rsidR="001379ED" w:rsidRDefault="001379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,387</w:t>
            </w:r>
          </w:p>
          <w:p w14:paraId="41611728" w14:textId="77777777" w:rsidR="001379ED" w:rsidRDefault="001379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9,212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C23A90" w14:textId="77777777" w:rsidR="001379ED" w:rsidRDefault="001379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,903</w:t>
            </w:r>
          </w:p>
          <w:p w14:paraId="6A4D88C4" w14:textId="77777777" w:rsidR="001379ED" w:rsidRDefault="001379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8,565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84BAF8" w14:textId="77777777" w:rsidR="001379ED" w:rsidRDefault="001379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5</w:t>
            </w:r>
          </w:p>
          <w:p w14:paraId="6E0587EB" w14:textId="77777777" w:rsidR="001379ED" w:rsidRDefault="001379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322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3C3BAE" w14:textId="77777777" w:rsidR="001379ED" w:rsidRDefault="001379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8</w:t>
            </w:r>
          </w:p>
          <w:p w14:paraId="52CA5F0C" w14:textId="77777777" w:rsidR="001379ED" w:rsidRDefault="001379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20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AD2B39" w14:textId="77777777" w:rsidR="001379ED" w:rsidRDefault="001379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,042</w:t>
            </w:r>
          </w:p>
          <w:p w14:paraId="665FF7B5" w14:textId="77777777" w:rsidR="001379ED" w:rsidRDefault="001379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20,250)</w:t>
            </w:r>
          </w:p>
        </w:tc>
      </w:tr>
      <w:tr w:rsidR="001379ED" w14:paraId="3808C66D" w14:textId="77777777" w:rsidTr="00137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  <w:tcBorders>
              <w:top w:val="nil"/>
              <w:bottom w:val="nil"/>
            </w:tcBorders>
            <w:vAlign w:val="center"/>
            <w:hideMark/>
          </w:tcPr>
          <w:p w14:paraId="6BD45712" w14:textId="77777777" w:rsidR="001379ED" w:rsidRDefault="001379E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158" w:type="dxa"/>
            <w:tcBorders>
              <w:top w:val="nil"/>
              <w:bottom w:val="nil"/>
            </w:tcBorders>
            <w:hideMark/>
          </w:tcPr>
          <w:p w14:paraId="4C1D2D4C" w14:textId="77777777" w:rsidR="001379ED" w:rsidRDefault="001379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38</w:t>
            </w:r>
          </w:p>
          <w:p w14:paraId="165F9BD9" w14:textId="77777777" w:rsidR="001379ED" w:rsidRDefault="001379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,534)</w:t>
            </w:r>
          </w:p>
        </w:tc>
        <w:tc>
          <w:tcPr>
            <w:tcW w:w="1158" w:type="dxa"/>
            <w:tcBorders>
              <w:top w:val="nil"/>
              <w:bottom w:val="nil"/>
            </w:tcBorders>
            <w:hideMark/>
          </w:tcPr>
          <w:p w14:paraId="6CEA8223" w14:textId="77777777" w:rsidR="001379ED" w:rsidRDefault="001379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724</w:t>
            </w:r>
          </w:p>
          <w:p w14:paraId="7B8F5C4B" w14:textId="77777777" w:rsidR="001379ED" w:rsidRDefault="001379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6,473)</w:t>
            </w:r>
          </w:p>
        </w:tc>
        <w:tc>
          <w:tcPr>
            <w:tcW w:w="1158" w:type="dxa"/>
            <w:tcBorders>
              <w:top w:val="nil"/>
              <w:bottom w:val="nil"/>
            </w:tcBorders>
            <w:hideMark/>
          </w:tcPr>
          <w:p w14:paraId="45D49285" w14:textId="77777777" w:rsidR="001379ED" w:rsidRDefault="001379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,330</w:t>
            </w:r>
          </w:p>
          <w:p w14:paraId="0705DA1A" w14:textId="77777777" w:rsidR="001379ED" w:rsidRDefault="001379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7,595)</w:t>
            </w:r>
          </w:p>
        </w:tc>
        <w:tc>
          <w:tcPr>
            <w:tcW w:w="1036" w:type="dxa"/>
            <w:tcBorders>
              <w:top w:val="nil"/>
              <w:bottom w:val="nil"/>
            </w:tcBorders>
            <w:hideMark/>
          </w:tcPr>
          <w:p w14:paraId="068CCC80" w14:textId="77777777" w:rsidR="001379ED" w:rsidRDefault="001379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1</w:t>
            </w:r>
          </w:p>
          <w:p w14:paraId="628DEEB0" w14:textId="77777777" w:rsidR="001379ED" w:rsidRDefault="001379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220)</w:t>
            </w:r>
          </w:p>
        </w:tc>
        <w:tc>
          <w:tcPr>
            <w:tcW w:w="901" w:type="dxa"/>
            <w:tcBorders>
              <w:top w:val="nil"/>
              <w:bottom w:val="nil"/>
            </w:tcBorders>
            <w:hideMark/>
          </w:tcPr>
          <w:p w14:paraId="7A0ACBDF" w14:textId="77777777" w:rsidR="001379ED" w:rsidRDefault="001379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8</w:t>
            </w:r>
          </w:p>
          <w:p w14:paraId="0B3C2679" w14:textId="77777777" w:rsidR="001379ED" w:rsidRDefault="001379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05)</w:t>
            </w:r>
          </w:p>
        </w:tc>
        <w:tc>
          <w:tcPr>
            <w:tcW w:w="1424" w:type="dxa"/>
            <w:tcBorders>
              <w:top w:val="nil"/>
              <w:bottom w:val="nil"/>
            </w:tcBorders>
            <w:hideMark/>
          </w:tcPr>
          <w:p w14:paraId="1D9C9832" w14:textId="77777777" w:rsidR="001379ED" w:rsidRDefault="001379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,981</w:t>
            </w:r>
          </w:p>
          <w:p w14:paraId="1B877E66" w14:textId="77777777" w:rsidR="001379ED" w:rsidRDefault="001379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5,927)</w:t>
            </w:r>
          </w:p>
        </w:tc>
      </w:tr>
      <w:tr w:rsidR="001379ED" w14:paraId="3A9B921D" w14:textId="77777777" w:rsidTr="001379E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B1265A" w14:textId="77777777" w:rsidR="001379ED" w:rsidRDefault="001379E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E1933F7" w14:textId="77777777" w:rsidR="001379ED" w:rsidRDefault="001379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32</w:t>
            </w:r>
          </w:p>
          <w:p w14:paraId="27EB92CD" w14:textId="77777777" w:rsidR="001379ED" w:rsidRDefault="001379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,007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6B96EB" w14:textId="77777777" w:rsidR="001379ED" w:rsidRDefault="001379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745</w:t>
            </w:r>
          </w:p>
          <w:p w14:paraId="2189840C" w14:textId="77777777" w:rsidR="001379ED" w:rsidRDefault="001379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4,938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9B8F8F" w14:textId="77777777" w:rsidR="001379ED" w:rsidRDefault="001379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,149</w:t>
            </w:r>
          </w:p>
          <w:p w14:paraId="71DF3A90" w14:textId="77777777" w:rsidR="001379ED" w:rsidRDefault="001379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4,986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D68972" w14:textId="77777777" w:rsidR="001379ED" w:rsidRDefault="001379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1</w:t>
            </w:r>
          </w:p>
          <w:p w14:paraId="106399E2" w14:textId="77777777" w:rsidR="001379ED" w:rsidRDefault="001379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204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1320CF" w14:textId="77777777" w:rsidR="001379ED" w:rsidRDefault="001379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3</w:t>
            </w:r>
          </w:p>
          <w:p w14:paraId="70DE7765" w14:textId="77777777" w:rsidR="001379ED" w:rsidRDefault="001379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03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974180" w14:textId="77777777" w:rsidR="001379ED" w:rsidRDefault="001379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,610</w:t>
            </w:r>
          </w:p>
          <w:p w14:paraId="42B87CE1" w14:textId="77777777" w:rsidR="001379ED" w:rsidRDefault="001379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1,283)</w:t>
            </w:r>
          </w:p>
        </w:tc>
      </w:tr>
      <w:tr w:rsidR="001379ED" w14:paraId="18ECBA27" w14:textId="77777777" w:rsidTr="00137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413C39" w14:textId="77777777" w:rsidR="001379ED" w:rsidRDefault="001379E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AB040CE" w14:textId="77777777" w:rsidR="001379ED" w:rsidRDefault="001379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7,526</w:t>
            </w:r>
          </w:p>
          <w:p w14:paraId="66B30077" w14:textId="77777777" w:rsidR="001379ED" w:rsidRDefault="001379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(11,413)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C25C911" w14:textId="77777777" w:rsidR="001379ED" w:rsidRDefault="001379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25,816</w:t>
            </w:r>
          </w:p>
          <w:p w14:paraId="509F8A56" w14:textId="77777777" w:rsidR="001379ED" w:rsidRDefault="001379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(51,942)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38AD425" w14:textId="77777777" w:rsidR="001379ED" w:rsidRDefault="001379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35,353</w:t>
            </w:r>
          </w:p>
          <w:p w14:paraId="4FF94D2F" w14:textId="77777777" w:rsidR="001379ED" w:rsidRDefault="001379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(56,956)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A12D154" w14:textId="77777777" w:rsidR="001379ED" w:rsidRDefault="001379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1,517</w:t>
            </w:r>
          </w:p>
          <w:p w14:paraId="2EF54168" w14:textId="77777777" w:rsidR="001379ED" w:rsidRDefault="001379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(1,913)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1DB0DF9" w14:textId="77777777" w:rsidR="001379ED" w:rsidRDefault="001379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511</w:t>
            </w:r>
          </w:p>
          <w:p w14:paraId="1BB3BF1C" w14:textId="77777777" w:rsidR="001379ED" w:rsidRDefault="001379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(836)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9B74ABF" w14:textId="77777777" w:rsidR="001379ED" w:rsidRDefault="001379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70,723</w:t>
            </w:r>
          </w:p>
          <w:p w14:paraId="67BB565A" w14:textId="77777777" w:rsidR="001379ED" w:rsidRDefault="001379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(123,060)</w:t>
            </w:r>
          </w:p>
        </w:tc>
      </w:tr>
      <w:tr w:rsidR="001379ED" w14:paraId="3C3FB54C" w14:textId="77777777" w:rsidTr="001379E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AE1C85" w14:textId="77777777" w:rsidR="001379ED" w:rsidRDefault="001379E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rains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88F68D" w14:textId="77777777" w:rsidR="001379ED" w:rsidRDefault="001379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3,486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677010" w14:textId="77777777" w:rsidR="001379ED" w:rsidRDefault="001379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14,198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4304C8" w14:textId="77777777" w:rsidR="001379ED" w:rsidRDefault="001379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17,743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1B46F1" w14:textId="77777777" w:rsidR="001379ED" w:rsidRDefault="001379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379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7D8709" w14:textId="77777777" w:rsidR="001379ED" w:rsidRDefault="001379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132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B224EF" w14:textId="77777777" w:rsidR="001379ED" w:rsidRDefault="001379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35,938</w:t>
            </w:r>
          </w:p>
        </w:tc>
      </w:tr>
    </w:tbl>
    <w:p w14:paraId="731B0198" w14:textId="77777777" w:rsidR="009F10DB" w:rsidRDefault="009F10DB"/>
    <w:p w14:paraId="6E190E04" w14:textId="77777777" w:rsidR="005B454B" w:rsidRDefault="005B454B" w:rsidP="005B454B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he total sequence counts in the curated database used to determine the unique sequences are given in parentheses.</w:t>
      </w:r>
    </w:p>
    <w:p w14:paraId="523B9B93" w14:textId="77777777" w:rsidR="005B454B" w:rsidRDefault="005B454B">
      <w:bookmarkStart w:id="0" w:name="_GoBack"/>
      <w:bookmarkEnd w:id="0"/>
    </w:p>
    <w:sectPr w:rsidR="005B454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embedSystemFonts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9ED"/>
    <w:rsid w:val="001379ED"/>
    <w:rsid w:val="005B454B"/>
    <w:rsid w:val="009F10DB"/>
    <w:rsid w:val="00A17CB6"/>
    <w:rsid w:val="00E85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C0484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SG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379ED"/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379E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SG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379ED"/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379E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875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5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0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8</Words>
  <Characters>850</Characters>
  <Application>Microsoft Macintosh Word</Application>
  <DocSecurity>0</DocSecurity>
  <Lines>7</Lines>
  <Paragraphs>1</Paragraphs>
  <ScaleCrop>false</ScaleCrop>
  <Company>Microsoft</Company>
  <LinksUpToDate>false</LinksUpToDate>
  <CharactersWithSpaces>9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e</dc:creator>
  <cp:lastModifiedBy>Dave Wee</cp:lastModifiedBy>
  <cp:revision>4</cp:revision>
  <dcterms:created xsi:type="dcterms:W3CDTF">2015-06-05T02:49:00Z</dcterms:created>
  <dcterms:modified xsi:type="dcterms:W3CDTF">2015-11-25T09:30:00Z</dcterms:modified>
</cp:coreProperties>
</file>